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3AC66" w14:textId="14A76562" w:rsidR="00673F3B" w:rsidRPr="0033336D" w:rsidRDefault="00673F3B" w:rsidP="00AB4CD4">
      <w:pPr>
        <w:jc w:val="both"/>
        <w:rPr>
          <w:b/>
          <w:bCs/>
          <w:sz w:val="24"/>
          <w:szCs w:val="24"/>
        </w:rPr>
      </w:pPr>
      <w:r w:rsidRPr="0033336D">
        <w:rPr>
          <w:b/>
          <w:bCs/>
          <w:sz w:val="24"/>
          <w:szCs w:val="24"/>
        </w:rPr>
        <w:t xml:space="preserve">Table </w:t>
      </w:r>
      <w:r w:rsidR="0033336D">
        <w:rPr>
          <w:b/>
          <w:bCs/>
          <w:sz w:val="24"/>
          <w:szCs w:val="24"/>
        </w:rPr>
        <w:t>S</w:t>
      </w:r>
      <w:r w:rsidR="004E6864">
        <w:rPr>
          <w:b/>
          <w:bCs/>
          <w:sz w:val="24"/>
          <w:szCs w:val="24"/>
        </w:rPr>
        <w:t>1</w:t>
      </w:r>
      <w:r w:rsidRPr="0033336D">
        <w:rPr>
          <w:b/>
          <w:bCs/>
          <w:sz w:val="24"/>
          <w:szCs w:val="24"/>
        </w:rPr>
        <w:t>: 9</w:t>
      </w:r>
      <w:r w:rsidR="002E0C16">
        <w:rPr>
          <w:b/>
          <w:bCs/>
          <w:sz w:val="24"/>
          <w:szCs w:val="24"/>
        </w:rPr>
        <w:t>6</w:t>
      </w:r>
      <w:r w:rsidRPr="0033336D">
        <w:rPr>
          <w:b/>
          <w:bCs/>
          <w:sz w:val="24"/>
          <w:szCs w:val="24"/>
        </w:rPr>
        <w:t xml:space="preserve"> genes that represent monogenic causes of human cystic kidney disease or nephronophthisis</w:t>
      </w:r>
      <w:r w:rsidR="0033336D">
        <w:rPr>
          <w:b/>
          <w:bCs/>
          <w:sz w:val="24"/>
          <w:szCs w:val="24"/>
        </w:rPr>
        <w:t>-related ciliopathies</w:t>
      </w:r>
      <w:r w:rsidRPr="0033336D">
        <w:rPr>
          <w:b/>
          <w:bCs/>
          <w:sz w:val="24"/>
          <w:szCs w:val="24"/>
        </w:rPr>
        <w:t xml:space="preserve"> if mutated, and that were evaluated in ES data of this study.</w:t>
      </w:r>
    </w:p>
    <w:p w14:paraId="331AB92E" w14:textId="77777777" w:rsidR="0033336D" w:rsidRPr="00AB4CD4" w:rsidRDefault="0033336D" w:rsidP="00AB4CD4">
      <w:pPr>
        <w:jc w:val="both"/>
      </w:pPr>
    </w:p>
    <w:tbl>
      <w:tblPr>
        <w:tblW w:w="10830" w:type="dxa"/>
        <w:tblInd w:w="-5" w:type="dxa"/>
        <w:tblLook w:val="04A0" w:firstRow="1" w:lastRow="0" w:firstColumn="1" w:lastColumn="0" w:noHBand="0" w:noVBand="1"/>
      </w:tblPr>
      <w:tblGrid>
        <w:gridCol w:w="1225"/>
        <w:gridCol w:w="958"/>
        <w:gridCol w:w="2968"/>
        <w:gridCol w:w="3422"/>
        <w:gridCol w:w="1177"/>
        <w:gridCol w:w="1080"/>
      </w:tblGrid>
      <w:tr w:rsidR="00957EB0" w:rsidRPr="001325D8" w14:paraId="795D3E63" w14:textId="77777777" w:rsidTr="00530FF2">
        <w:trPr>
          <w:trHeight w:val="300"/>
          <w:tblHeader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CC22" w14:textId="77777777" w:rsidR="00957EB0" w:rsidRPr="001325D8" w:rsidRDefault="00957EB0" w:rsidP="001325D8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3BD3" w14:textId="77777777" w:rsidR="00957EB0" w:rsidRPr="001325D8" w:rsidRDefault="00957EB0" w:rsidP="001325D8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lias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D0B6" w14:textId="77777777" w:rsidR="00957EB0" w:rsidRPr="001325D8" w:rsidRDefault="00957EB0" w:rsidP="001325D8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C5C4" w14:textId="77777777" w:rsidR="00957EB0" w:rsidRPr="001325D8" w:rsidRDefault="00957EB0" w:rsidP="001325D8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960B" w14:textId="77777777" w:rsidR="00957EB0" w:rsidRPr="001325D8" w:rsidRDefault="00957EB0" w:rsidP="001325D8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Mode of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</w:t>
            </w:r>
            <w:r w:rsidRPr="001325D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herit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F36C" w14:textId="77777777" w:rsidR="00957EB0" w:rsidRPr="001325D8" w:rsidRDefault="00957EB0" w:rsidP="001325D8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IM Number</w:t>
            </w:r>
          </w:p>
        </w:tc>
      </w:tr>
      <w:tr w:rsidR="00957EB0" w:rsidRPr="001325D8" w14:paraId="0205C23A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591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HI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D4B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373D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belson Helper Integration Site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09C0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Parisi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Med Gen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3(4):334 ,200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BCE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880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8894</w:t>
            </w:r>
          </w:p>
        </w:tc>
      </w:tr>
      <w:tr w:rsidR="00957EB0" w:rsidRPr="001325D8" w14:paraId="4A1C6AD8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CF5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LMS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ECC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LMS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6C3F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ltrom Syndrome Protein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D37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Collin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1(1):74, 20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878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ECD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6844</w:t>
            </w:r>
          </w:p>
        </w:tc>
      </w:tr>
      <w:tr w:rsidR="00957EB0" w:rsidRPr="001325D8" w14:paraId="3E9C9562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BFC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KS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10E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59E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nkyrin repeat and sterile alpha motif domain containing 6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761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Hoff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Nat Genet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45(8):951, 20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5BE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5C3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5370</w:t>
            </w:r>
          </w:p>
        </w:tc>
      </w:tr>
      <w:tr w:rsidR="00957EB0" w:rsidRPr="001325D8" w14:paraId="6DAE1427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A8F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RL13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054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86C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DP-ribosylation factot-like 13B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93D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Cantagrel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m J Hum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83(2):170, 200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F88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CB5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8922</w:t>
            </w:r>
          </w:p>
        </w:tc>
      </w:tr>
      <w:tr w:rsidR="00957EB0" w:rsidRPr="001325D8" w14:paraId="338334C4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16A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RL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C41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66A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3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B9BE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Khaddour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um Muta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28(5), 523, 20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116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F77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8845</w:t>
            </w:r>
          </w:p>
        </w:tc>
      </w:tr>
      <w:tr w:rsidR="00957EB0" w:rsidRPr="001325D8" w14:paraId="7EC40C4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1C1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9D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A25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KS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18E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9 domain containing protein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522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Romani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Orphanet J Rare Dis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9:72, 20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81E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866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4144</w:t>
            </w:r>
          </w:p>
        </w:tc>
      </w:tr>
      <w:tr w:rsidR="00957EB0" w:rsidRPr="001325D8" w14:paraId="07325003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2C4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9D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A50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KS10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88B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9 domain containing protein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8A28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Dowdle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89(1): 94, 2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161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705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1951</w:t>
            </w:r>
          </w:p>
        </w:tc>
      </w:tr>
      <w:tr w:rsidR="00957EB0" w:rsidRPr="001325D8" w14:paraId="1F8F451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428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I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15A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DA03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18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B4D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cheidecker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Med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51(2):132, 20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CD1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C64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605</w:t>
            </w:r>
          </w:p>
        </w:tc>
      </w:tr>
      <w:tr w:rsidR="00957EB0" w:rsidRPr="001325D8" w14:paraId="3B868D60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7A1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ED2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476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5407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Mykytyn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1(4):435, 20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137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9E9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209901</w:t>
            </w:r>
          </w:p>
        </w:tc>
      </w:tr>
      <w:tr w:rsidR="00957EB0" w:rsidRPr="001325D8" w14:paraId="255527D3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6E3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4C1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0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AB77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10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2BE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Stoetzel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Nat Genet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38(5):521, 200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E93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30C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0148</w:t>
            </w:r>
          </w:p>
        </w:tc>
      </w:tr>
      <w:tr w:rsidR="00957EB0" w:rsidRPr="001325D8" w14:paraId="6E275A32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81D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448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837E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1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3205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Stoetzel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80(1):1, 20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BDE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7FA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0683</w:t>
            </w:r>
          </w:p>
        </w:tc>
      </w:tr>
      <w:tr w:rsidR="00957EB0" w:rsidRPr="001325D8" w14:paraId="0D183761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2E4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DB85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D37A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218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Katsanis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ience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293(5538):2256, 2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C93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9A3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6151</w:t>
            </w:r>
          </w:p>
        </w:tc>
      </w:tr>
      <w:tr w:rsidR="00957EB0" w:rsidRPr="001325D8" w14:paraId="2ECC5240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405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CA48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F81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4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315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Mykytyn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8(2):188, 2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956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4BD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0374</w:t>
            </w:r>
          </w:p>
        </w:tc>
      </w:tr>
      <w:tr w:rsidR="00957EB0" w:rsidRPr="001325D8" w14:paraId="107EF091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297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316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4B8B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5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9B4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ieder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Int J Pediatr Nephrol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(3):199, 198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83A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727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3650</w:t>
            </w:r>
          </w:p>
        </w:tc>
      </w:tr>
      <w:tr w:rsidR="00957EB0" w:rsidRPr="001325D8" w14:paraId="53C05018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A54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238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4D02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7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36D7F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Badano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72(3), 650, 200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737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276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7590</w:t>
            </w:r>
          </w:p>
        </w:tc>
      </w:tr>
      <w:tr w:rsidR="00957EB0" w:rsidRPr="001325D8" w14:paraId="462CF134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9E3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2CD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29E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FD1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43C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Orofaciodigital syndrome 14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1B3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Thauvin-Robinet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ure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6(8):905, 2014.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DD9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47D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5944</w:t>
            </w:r>
          </w:p>
        </w:tc>
      </w:tr>
      <w:tr w:rsidR="00957EB0" w:rsidRPr="001325D8" w14:paraId="4B084E85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44C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5orf4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C3C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1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B7E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hromosome 5 open reading frame 4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DFC1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Srour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90(4):693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D53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751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4571</w:t>
            </w:r>
          </w:p>
        </w:tc>
      </w:tr>
      <w:tr w:rsidR="00957EB0" w:rsidRPr="001325D8" w14:paraId="13AB11F1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29B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C2D2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624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757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oiled-coil and C2 domains-containing protein 2A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519C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oor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 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82(4):1011, 200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942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7FA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2013</w:t>
            </w:r>
          </w:p>
        </w:tc>
      </w:tr>
      <w:tr w:rsidR="00957EB0" w:rsidRPr="001325D8" w14:paraId="51B7D4FD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04D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CDC28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B87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ACF6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oiled-coil domain containing 28B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2C3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Lee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Nat Genet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44(2):193, 20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11F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0DF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0162</w:t>
            </w:r>
          </w:p>
        </w:tc>
      </w:tr>
      <w:tr w:rsidR="00957EB0" w:rsidRPr="001325D8" w14:paraId="385AB1B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BBF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CDC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96B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P8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31C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omeobox B8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F285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Failler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Am J Hum Genet 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94(6):905, 20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8D8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D97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5847</w:t>
            </w:r>
          </w:p>
        </w:tc>
      </w:tr>
      <w:tr w:rsidR="00957EB0" w:rsidRPr="001325D8" w14:paraId="195294BD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C33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P1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75E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2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776C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entrosomal protein 41kDa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E2A0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Korvatska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 Am J Med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B Neuropsychiatr Genet 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156B(3):303, 2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D34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9C7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6690</w:t>
            </w:r>
          </w:p>
        </w:tc>
      </w:tr>
      <w:tr w:rsidR="00957EB0" w:rsidRPr="001325D8" w14:paraId="72CC346D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C98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P12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736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RTD1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CA3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entrosomal protein 120kDa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304A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Shaheen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Hum Mol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24(5):1410, 20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AF5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B42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446</w:t>
            </w:r>
          </w:p>
        </w:tc>
      </w:tr>
      <w:tr w:rsidR="00957EB0" w:rsidRPr="001325D8" w14:paraId="1233E2A6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27E5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P16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3E0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6BF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entrosomal protein 164kDa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2A44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Chaki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ll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150(3):533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A8B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40C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4848</w:t>
            </w:r>
          </w:p>
        </w:tc>
      </w:tr>
      <w:tr w:rsidR="00957EB0" w:rsidRPr="001325D8" w14:paraId="40141672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BC8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P29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E9D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237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entrosomal protein 290kDa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785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ayer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8(6):674, 200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CC9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840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0142</w:t>
            </w:r>
          </w:p>
        </w:tc>
      </w:tr>
      <w:tr w:rsidR="00957EB0" w:rsidRPr="001325D8" w14:paraId="343743BC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E57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P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B5B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SGA1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CD4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omeobox B9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010D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Lee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4(2):193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894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91C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0523</w:t>
            </w:r>
          </w:p>
        </w:tc>
      </w:tr>
      <w:tr w:rsidR="00957EB0" w:rsidRPr="001325D8" w14:paraId="739EE96E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4A1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SP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BA3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2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E742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entrosome spindle pole-associated protein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D1C9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Akizu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 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94(1):80, 20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BD8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802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1654</w:t>
            </w:r>
          </w:p>
        </w:tc>
      </w:tr>
      <w:tr w:rsidR="00957EB0" w:rsidRPr="001325D8" w14:paraId="510AFF37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0BC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CDC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DEF0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75C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Double-cortin domain containing protein 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3B69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Schueler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 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96(1):81, 20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243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B34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5755</w:t>
            </w:r>
          </w:p>
        </w:tc>
      </w:tr>
      <w:tr w:rsidR="00957EB0" w:rsidRPr="001325D8" w14:paraId="31EDE2A2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B8F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DX5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FF3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FD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EE7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Orofaciodigital syndrome 5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1CA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hamseldin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m J Hum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93(3):555, 20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49E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98E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5464</w:t>
            </w:r>
          </w:p>
        </w:tc>
      </w:tr>
      <w:tr w:rsidR="00957EB0" w:rsidRPr="001325D8" w14:paraId="588C6D4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3F5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YNC2H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A1F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RTD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F41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Dynein cystoplasmic 2 heavy chain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315B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El Hokayem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J Med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9(4):227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78F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E4F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3297</w:t>
            </w:r>
          </w:p>
        </w:tc>
      </w:tr>
      <w:tr w:rsidR="00957EB0" w:rsidRPr="001325D8" w14:paraId="167E6F70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558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V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F01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5AB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EvC Ciliary Complex Subunit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9BB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Ruiz-Perez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24(3):283, 20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796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32C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4831</w:t>
            </w:r>
          </w:p>
        </w:tc>
      </w:tr>
      <w:tr w:rsidR="00957EB0" w:rsidRPr="001325D8" w14:paraId="719F44DD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DF6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VC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13D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F92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EvC Ciliary Complex Subunit 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136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Kurian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ndian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Dent Res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18(1):31, 20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E50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4D9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7261</w:t>
            </w:r>
          </w:p>
        </w:tc>
      </w:tr>
      <w:tr w:rsidR="00957EB0" w:rsidRPr="001325D8" w14:paraId="42D9AEF9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B62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AN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480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TMR1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69F3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FANCI-associated nuclease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FD4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Zhou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4(8):910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C07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AB7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534</w:t>
            </w:r>
          </w:p>
        </w:tc>
      </w:tr>
      <w:tr w:rsidR="00957EB0" w:rsidRPr="001325D8" w14:paraId="4C48A012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6FE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LIS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FA6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C4DC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GLIS Family Zinc Finger 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1A75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Attanasio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9(8):1018, 20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5D5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B1C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8539</w:t>
            </w:r>
          </w:p>
        </w:tc>
      </w:tr>
      <w:tr w:rsidR="00957EB0" w:rsidRPr="001325D8" w14:paraId="143DB3F9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BEF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lastRenderedPageBreak/>
              <w:t>HOXA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B6D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16E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oemobox A4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213C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Acampora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ucleic Acids Res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17(24):10385, 198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B46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97A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142953</w:t>
            </w:r>
          </w:p>
        </w:tc>
      </w:tr>
      <w:tr w:rsidR="00957EB0" w:rsidRPr="001325D8" w14:paraId="1AD49228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0F0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OXB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5D6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558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omeobox B6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0656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Kaur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J Exp Zool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264(3):323, 199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AA1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F81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142961</w:t>
            </w:r>
          </w:p>
        </w:tc>
      </w:tr>
      <w:tr w:rsidR="00957EB0" w:rsidRPr="001325D8" w14:paraId="04F703B1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DAA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SD17B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158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FP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D1B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ydroxysteroid 17-beta dehydrogenase 4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9A9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Lee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Nat Genet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44(2):193, 20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B03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5F9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1860</w:t>
            </w:r>
          </w:p>
        </w:tc>
      </w:tr>
      <w:tr w:rsidR="00957EB0" w:rsidRPr="001325D8" w14:paraId="13265B98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5CF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FT1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55E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D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6C9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traflagellar transport 12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E3AF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Walczak-Sztulpa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86(6):949, 20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74D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FB6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6045</w:t>
            </w:r>
          </w:p>
        </w:tc>
      </w:tr>
      <w:tr w:rsidR="00957EB0" w:rsidRPr="001325D8" w14:paraId="4D7F71EC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854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FT14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AAF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RTD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AC1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traflagellar transport 140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68044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Perrault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 Am J Hum Genet 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90(5):864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73F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8F1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4620</w:t>
            </w:r>
          </w:p>
        </w:tc>
      </w:tr>
      <w:tr w:rsidR="00957EB0" w:rsidRPr="001325D8" w14:paraId="15551774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3B4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FT17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1D1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A0D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traflagellar transport 172 homolog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ue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(Chlamydomonas)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9154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Halbritter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93(5):915, 20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1DF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FCB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7386</w:t>
            </w:r>
          </w:p>
        </w:tc>
      </w:tr>
      <w:tr w:rsidR="00957EB0" w:rsidRPr="001325D8" w14:paraId="24CBED49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67F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FT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9DF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20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B0D9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20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B73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chaefer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Med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61(5):447 20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7C2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813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5870</w:t>
            </w:r>
          </w:p>
        </w:tc>
      </w:tr>
      <w:tr w:rsidR="00957EB0" w:rsidRPr="001325D8" w14:paraId="40755FA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C11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FT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6D3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D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F41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traflagellar transport 43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5FBB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Gilissen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87(3):418, 20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793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70C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4068</w:t>
            </w:r>
          </w:p>
        </w:tc>
      </w:tr>
      <w:tr w:rsidR="00957EB0" w:rsidRPr="001325D8" w14:paraId="435C86B8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961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FT5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B2B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RTD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40B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traflagellar Transport 5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7A9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Girisha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lin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90(6):536, 20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378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A1E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7094</w:t>
            </w:r>
          </w:p>
        </w:tc>
      </w:tr>
      <w:tr w:rsidR="00957EB0" w:rsidRPr="001325D8" w14:paraId="4D915F6A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0C3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FT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B635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8DE6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traflagellar Transport 57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801E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Bruel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Med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54(6):371, 201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226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9BF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6621</w:t>
            </w:r>
          </w:p>
        </w:tc>
      </w:tr>
      <w:tr w:rsidR="00957EB0" w:rsidRPr="001325D8" w14:paraId="30076BED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50C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FT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CCD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RTD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5F4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traflagellar Transport 80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FF9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eales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9(6):727 20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DA5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DB9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1177</w:t>
            </w:r>
          </w:p>
        </w:tc>
      </w:tr>
      <w:tr w:rsidR="00957EB0" w:rsidRPr="001325D8" w14:paraId="135548FB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39C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FT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DA4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DV-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35E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traflagellar Transport 8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C3C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Perrault 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Med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52(10):657, 20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494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64D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5489</w:t>
            </w:r>
          </w:p>
        </w:tc>
      </w:tr>
      <w:tr w:rsidR="00957EB0" w:rsidRPr="001325D8" w14:paraId="21DAED43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7EB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NPP5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929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8FB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ositol polyphosphate-5-phosphatase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4FF5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Bielas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1(9):1032, 200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F48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F0E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037</w:t>
            </w:r>
          </w:p>
        </w:tc>
      </w:tr>
      <w:tr w:rsidR="00957EB0" w:rsidRPr="001325D8" w14:paraId="115188B8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F10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NV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F455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49B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nversin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5CA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Otto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4(4):413, 200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397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C9C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243305</w:t>
            </w:r>
          </w:p>
        </w:tc>
      </w:tr>
      <w:tr w:rsidR="00957EB0" w:rsidRPr="001325D8" w14:paraId="65C6EDC5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B6A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QCB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631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DF3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IQ motif containing B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599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Otto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7(3):282, 200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697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E1B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9237</w:t>
            </w:r>
          </w:p>
        </w:tc>
      </w:tr>
      <w:tr w:rsidR="00957EB0" w:rsidRPr="001325D8" w14:paraId="0BCD55AD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7DC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IAA05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F62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2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A6A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Katanin-intereacting protein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643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aunders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enome Biol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16:293, 20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062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9E8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6650</w:t>
            </w:r>
          </w:p>
        </w:tc>
      </w:tr>
      <w:tr w:rsidR="00957EB0" w:rsidRPr="001325D8" w14:paraId="37CF77C4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883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IAA058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92E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2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B6BF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ALPID 3, chicken homolog of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A6CF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Bachmann-Gagescu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um Muta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6(9):831, 20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8E4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182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0178</w:t>
            </w:r>
          </w:p>
        </w:tc>
      </w:tr>
      <w:tr w:rsidR="00957EB0" w:rsidRPr="001325D8" w14:paraId="051F241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628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IAA07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056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FD1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DCA5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Orofaciodigital syndrome 15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711A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hevrier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Hum Mol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25(3):497, 20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96D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42B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7112</w:t>
            </w:r>
          </w:p>
        </w:tc>
      </w:tr>
      <w:tr w:rsidR="00957EB0" w:rsidRPr="001325D8" w14:paraId="613088AC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65F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IF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ABF8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KS1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43C1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Kinesin family member 14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D10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Filges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lin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86(3):220, 20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68C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E67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1279</w:t>
            </w:r>
          </w:p>
        </w:tc>
      </w:tr>
      <w:tr w:rsidR="00957EB0" w:rsidRPr="001325D8" w14:paraId="79864D4A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0AB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IF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25A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1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998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Kinesin family member 7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43B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Putoux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3(6):601, 2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6B4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FAD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1254</w:t>
            </w:r>
          </w:p>
        </w:tc>
      </w:tr>
      <w:tr w:rsidR="00957EB0" w:rsidRPr="001325D8" w14:paraId="1E5B4825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16C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ZTFL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C228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3C6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17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9E1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Marion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J Med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9(5):317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2A8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440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6568</w:t>
            </w:r>
          </w:p>
        </w:tc>
      </w:tr>
      <w:tr w:rsidR="00957EB0" w:rsidRPr="001325D8" w14:paraId="7F8F59E6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675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PKB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5645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20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F55B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Mitogen activated protein kinase-binding protein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B769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Macia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100(2):323, 201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EDE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21B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6786</w:t>
            </w:r>
          </w:p>
        </w:tc>
      </w:tr>
      <w:tr w:rsidR="00957EB0" w:rsidRPr="001325D8" w14:paraId="6B8C3408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D1B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KK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B7A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0B7D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6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E2A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Katsanis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Nat Genet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26(1):67, 20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5DA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13F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4896</w:t>
            </w:r>
          </w:p>
        </w:tc>
      </w:tr>
      <w:tr w:rsidR="00957EB0" w:rsidRPr="001325D8" w14:paraId="7E0E74FD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002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KS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C67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KS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AB4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Meckel syndrome, type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FAD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Kyttälä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Nat Genet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38(2):155, 200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BBB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182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9883</w:t>
            </w:r>
          </w:p>
        </w:tc>
      </w:tr>
      <w:tr w:rsidR="00957EB0" w:rsidRPr="001325D8" w14:paraId="7BAFAB05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074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EK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ABF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RTD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669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NIMA Related Kinase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A7B8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Thiel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 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88(1):106, 2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F0C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895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4588</w:t>
            </w:r>
          </w:p>
        </w:tc>
      </w:tr>
      <w:tr w:rsidR="00957EB0" w:rsidRPr="001325D8" w14:paraId="1279C4E3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D0C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EK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78A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4D8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NIMA (never in mitosis gene a) - related kinase 8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153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Otto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J Am Soc Nephrol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19(3):587, 200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1C1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D69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9799</w:t>
            </w:r>
          </w:p>
        </w:tc>
      </w:tr>
      <w:tr w:rsidR="00957EB0" w:rsidRPr="001325D8" w14:paraId="38F19522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045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641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927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Nephrocystin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416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Hildebrandt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17(2):149, 199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27B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929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7100</w:t>
            </w:r>
          </w:p>
        </w:tc>
      </w:tr>
      <w:tr w:rsidR="00957EB0" w:rsidRPr="001325D8" w14:paraId="34420A6A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1C1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2115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045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Nephrocystin 3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72BB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Olbrich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4(4):455, 200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CD9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CF3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8002</w:t>
            </w:r>
          </w:p>
        </w:tc>
      </w:tr>
      <w:tr w:rsidR="00957EB0" w:rsidRPr="001325D8" w14:paraId="1340A337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414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002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D82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Nephronophthisis 4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0CBE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Otto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71(5):1161, 20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991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AB9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7215</w:t>
            </w:r>
          </w:p>
        </w:tc>
      </w:tr>
      <w:tr w:rsidR="00957EB0" w:rsidRPr="001325D8" w14:paraId="4DC4EC18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39E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FD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A40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124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Orofaciodigital syndrome I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76D2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Feather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um Mol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6(7):1163, 199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853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X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B2D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300170</w:t>
            </w:r>
          </w:p>
        </w:tc>
      </w:tr>
      <w:tr w:rsidR="00957EB0" w:rsidRPr="001325D8" w14:paraId="1F4C9493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2B5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DE6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5B2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2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E4D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Phosphodiesterase 6D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63A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Thomas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um Muta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5(1):137, 20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AD9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D66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2676</w:t>
            </w:r>
          </w:p>
        </w:tc>
      </w:tr>
      <w:tr w:rsidR="00957EB0" w:rsidRPr="001325D8" w14:paraId="11E618CC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8CB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IK3R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177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VPS1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1CE4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Phosphatidyllinositol 3-kinase, regulatorry subunit 4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738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Panaretou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Biol Chem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272(4): 2477, 199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0EA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010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2610</w:t>
            </w:r>
          </w:p>
        </w:tc>
      </w:tr>
      <w:tr w:rsidR="00957EB0" w:rsidRPr="001325D8" w14:paraId="23B127E1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FBA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788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RPKD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A47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PKHD1, Fibrocystin/Polyductin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3A4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Bergmann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idney In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67(3):829 200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D09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154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6702</w:t>
            </w:r>
          </w:p>
        </w:tc>
      </w:tr>
      <w:tr w:rsidR="00957EB0" w:rsidRPr="001325D8" w14:paraId="5567DEB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B4C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OC1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58E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DC7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one rod dystrophy 20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EF56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Roosing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m J Hum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95(2):131, 20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512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174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4784</w:t>
            </w:r>
          </w:p>
        </w:tc>
      </w:tr>
      <w:tr w:rsidR="00957EB0" w:rsidRPr="001325D8" w14:paraId="3F68244C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1FD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THB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C4B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5328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9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A95B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Nishimura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 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77(6):1021, 200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E98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C92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7968</w:t>
            </w:r>
          </w:p>
        </w:tc>
      </w:tr>
      <w:tr w:rsidR="00957EB0" w:rsidRPr="001325D8" w14:paraId="1230F74B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56B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RPGRIP1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B16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5B8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RPGRIP1 Like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0990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Arts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9(7):882, 20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F66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1BE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0937</w:t>
            </w:r>
          </w:p>
        </w:tc>
      </w:tr>
      <w:tr w:rsidR="00957EB0" w:rsidRPr="001325D8" w14:paraId="03A01F86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A17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LT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DB9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FD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4B2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Orofaciodigital syndrome 9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7124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dly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Hum Mutation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5(1): 36, 20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181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4D4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1399</w:t>
            </w:r>
          </w:p>
        </w:tc>
      </w:tr>
      <w:tr w:rsidR="00957EB0" w:rsidRPr="001325D8" w14:paraId="02A56F60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1306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lastRenderedPageBreak/>
              <w:t>SDCCAG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A1A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0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945C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Serologically Defined Colon Cancer Antigen 8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98A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Otto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2(10):840, 20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D81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1A3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524</w:t>
            </w:r>
          </w:p>
        </w:tc>
      </w:tr>
      <w:tr w:rsidR="00957EB0" w:rsidRPr="001325D8" w14:paraId="6983D7BC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5C9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LC41A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D4D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98A4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Solute carrier member family 41, member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5DD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urd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J Am Soc Nephrol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24(6):967, 20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0D1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511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0801</w:t>
            </w:r>
          </w:p>
        </w:tc>
      </w:tr>
      <w:tr w:rsidR="00957EB0" w:rsidRPr="001325D8" w14:paraId="433E7524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29F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BC1D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3E2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377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omeobox B1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483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Adly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Hum Mutat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35:36, 20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2F1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29C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5867</w:t>
            </w:r>
          </w:p>
        </w:tc>
      </w:tr>
      <w:tr w:rsidR="00957EB0" w:rsidRPr="001325D8" w14:paraId="12449BF9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ADA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CTN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0B9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1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CE1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ectonic family member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521B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Garcia-Gonzalo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3(8):776, 2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448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706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9863</w:t>
            </w:r>
          </w:p>
        </w:tc>
      </w:tr>
      <w:tr w:rsidR="00957EB0" w:rsidRPr="001325D8" w14:paraId="4A48048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6BA8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CTN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01D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2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9D7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ectonic family member 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F52F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Huppke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Eur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23(5):616, 20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CC9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7F6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846</w:t>
            </w:r>
          </w:p>
        </w:tc>
      </w:tr>
      <w:tr w:rsidR="00957EB0" w:rsidRPr="001325D8" w14:paraId="2628861C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BBA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CTN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1850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1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5C1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ectonic family member 3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91D45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Thomas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91(2):372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D96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14A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847</w:t>
            </w:r>
          </w:p>
        </w:tc>
      </w:tr>
      <w:tr w:rsidR="00957EB0" w:rsidRPr="001325D8" w14:paraId="6FC329F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B24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MEM10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C415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KS1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359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ransmembrane Protein 107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D0A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hasheen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Hum Mol Genet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24(18):5211, 20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230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C2A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6183</w:t>
            </w:r>
          </w:p>
        </w:tc>
      </w:tr>
      <w:tr w:rsidR="00957EB0" w:rsidRPr="001325D8" w14:paraId="10025FAA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0C7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MEM13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937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1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17D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ransmembrane protein 138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E590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Lee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ience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35(6071): 966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BF7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862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4459</w:t>
            </w:r>
          </w:p>
        </w:tc>
      </w:tr>
      <w:tr w:rsidR="00957EB0" w:rsidRPr="001325D8" w14:paraId="569A6933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C52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MEM2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BB6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89F7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ransmembrane Protein 216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F55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Edvardson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m J Hum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86(1):93, 20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0BA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177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277</w:t>
            </w:r>
          </w:p>
        </w:tc>
      </w:tr>
      <w:tr w:rsidR="00957EB0" w:rsidRPr="001325D8" w14:paraId="408DFBB8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9BD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MEM2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ABC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20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3DAC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ransmembrane protein 23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47E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rour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Med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9: 636-641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335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B8C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4949</w:t>
            </w:r>
          </w:p>
        </w:tc>
      </w:tr>
      <w:tr w:rsidR="00957EB0" w:rsidRPr="001325D8" w14:paraId="4521539F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8FB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MEM2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6EF0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BTS1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CDC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ransmembrane protein 237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DD93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Huang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89(6):713, 2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368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C8F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4423</w:t>
            </w:r>
          </w:p>
        </w:tc>
      </w:tr>
      <w:tr w:rsidR="00957EB0" w:rsidRPr="001325D8" w14:paraId="7A7D2CCE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E011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MEM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B5D5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750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ransmembrane Protein 67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8A1A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Otto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Med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6(10):663, 200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8DF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BC2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9884</w:t>
            </w:r>
          </w:p>
        </w:tc>
      </w:tr>
      <w:tr w:rsidR="00957EB0" w:rsidRPr="001325D8" w14:paraId="087F3615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CD7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RAF3I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97D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LS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5CB4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NF receptor-associated factor 3-interacting protein 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71E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Berbari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ev Biol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60(1):66, 2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827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75E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7380</w:t>
            </w:r>
          </w:p>
        </w:tc>
      </w:tr>
      <w:tr w:rsidR="00957EB0" w:rsidRPr="001325D8" w14:paraId="1B5B1CAA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7875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RIM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D627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721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1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4AC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Chiang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Proc Natl Acad Sci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103(16):6287,200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8D6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C15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2290</w:t>
            </w:r>
          </w:p>
        </w:tc>
      </w:tr>
      <w:tr w:rsidR="00957EB0" w:rsidRPr="001325D8" w14:paraId="1D79EE87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703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TC21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9CC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E56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etratricopeptide Repeat Domain 21B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0806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Davis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at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43(3):189, 2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92F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DDD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2014</w:t>
            </w:r>
          </w:p>
        </w:tc>
      </w:tr>
      <w:tr w:rsidR="00957EB0" w:rsidRPr="001325D8" w14:paraId="7C72C565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62B8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TC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1718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BCE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Bardet-Biedl Syndrome 8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E955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toetzel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Hum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51(1):81, 200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B16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6A7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8132</w:t>
            </w:r>
          </w:p>
        </w:tc>
      </w:tr>
      <w:tr w:rsidR="00957EB0" w:rsidRPr="001325D8" w14:paraId="77F05A49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AB0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XNDC1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F934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ED7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Thioredoxin domain-containing protein 15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B190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onjo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Cell Rep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16(2):295, 20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5A5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AC6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7778</w:t>
            </w:r>
          </w:p>
        </w:tc>
      </w:tr>
      <w:tr w:rsidR="00957EB0" w:rsidRPr="001325D8" w14:paraId="5AAB84C7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A56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UMO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E04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A91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Uromodulin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A26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art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J Med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39(12):882, 20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303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B64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191845</w:t>
            </w:r>
          </w:p>
        </w:tc>
      </w:tr>
      <w:tr w:rsidR="00957EB0" w:rsidRPr="001325D8" w14:paraId="4EA1715C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AEF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306B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47ED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Homeobox B10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FFE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mith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Genomics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14(4):995, 199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87A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6A3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8400</w:t>
            </w:r>
          </w:p>
        </w:tc>
      </w:tr>
      <w:tr w:rsidR="00957EB0" w:rsidRPr="001325D8" w14:paraId="6198D73B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A4C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WDPC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FFC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BS1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1F3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WD repeat-containing planar cell polarity effector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015E3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Stone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Nat Genet 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25(1):79, 20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72F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5A5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580</w:t>
            </w:r>
          </w:p>
        </w:tc>
      </w:tr>
      <w:tr w:rsidR="00957EB0" w:rsidRPr="001325D8" w14:paraId="5C55B03E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D68A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WDR1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3963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48D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WD repeat domain 19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9D4C0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Bedrup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89(5):634, 2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7F6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47FE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8151</w:t>
            </w:r>
          </w:p>
        </w:tc>
      </w:tr>
      <w:tr w:rsidR="00957EB0" w:rsidRPr="001325D8" w14:paraId="046113C9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139D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WDR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46C0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RTD1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0FF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WD Repeat Domain 34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2764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Schmidts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 xml:space="preserve"> 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93(5):932, 20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EFE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7E0A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363</w:t>
            </w:r>
          </w:p>
        </w:tc>
      </w:tr>
      <w:tr w:rsidR="00957EB0" w:rsidRPr="001325D8" w14:paraId="0E90B955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CACE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WDR3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10F0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D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8154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WD repeat domain 35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71EB" w14:textId="77777777" w:rsidR="00957EB0" w:rsidRPr="004E6864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Gilissen </w:t>
            </w:r>
            <w:r w:rsidRPr="004E686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/>
              </w:rPr>
              <w:t>Am J Hum Genet</w:t>
            </w:r>
            <w:r w:rsidRPr="004E6864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 xml:space="preserve"> 87(3):418, 20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2E9F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52F7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602</w:t>
            </w:r>
          </w:p>
        </w:tc>
      </w:tr>
      <w:tr w:rsidR="00957EB0" w:rsidRPr="001325D8" w14:paraId="58071128" w14:textId="77777777" w:rsidTr="00530FF2">
        <w:trPr>
          <w:trHeight w:val="52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9F0F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WDR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F099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RTD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6D18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WD Repeat Domain 60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3D5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McInerney-Leo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Am J Hum Gene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93(3): 515, 20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4000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EA1B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5462</w:t>
            </w:r>
          </w:p>
        </w:tc>
      </w:tr>
      <w:tr w:rsidR="00957EB0" w:rsidRPr="001325D8" w14:paraId="08013F73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1568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XPNPEP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038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L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6C11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X-prolyl aminopeptidase 3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99D8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O'Toole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 Clin Invest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120(3):791, 20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F339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A00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13553</w:t>
            </w:r>
          </w:p>
        </w:tc>
      </w:tr>
      <w:tr w:rsidR="00957EB0" w:rsidRPr="001325D8" w14:paraId="0D808A9C" w14:textId="77777777" w:rsidTr="00530FF2">
        <w:trPr>
          <w:trHeight w:val="3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E6A2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ZNF4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B61C" w14:textId="77777777" w:rsidR="00957EB0" w:rsidRPr="001325D8" w:rsidRDefault="00957EB0" w:rsidP="001325D8">
            <w:pPr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PHP1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6212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Zinc finger protein 423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35605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Chaki </w:t>
            </w:r>
            <w:r w:rsidRPr="001325D8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ll</w:t>
            </w: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 xml:space="preserve"> 150(3):533, 2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F122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6DBC" w14:textId="77777777" w:rsidR="00957EB0" w:rsidRPr="001325D8" w:rsidRDefault="00957EB0" w:rsidP="001325D8">
            <w:pPr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325D8">
              <w:rPr>
                <w:rFonts w:eastAsia="Times New Roman" w:cs="Arial"/>
                <w:color w:val="000000"/>
                <w:sz w:val="18"/>
                <w:szCs w:val="18"/>
              </w:rPr>
              <w:t>604557</w:t>
            </w:r>
          </w:p>
        </w:tc>
      </w:tr>
    </w:tbl>
    <w:p w14:paraId="064C7038" w14:textId="77777777" w:rsidR="00985B05" w:rsidRDefault="00985B05"/>
    <w:sectPr w:rsidR="00985B05" w:rsidSect="001325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yMLI0MDMyMze2NLNU0lEKTi0uzszPAykwqgUApUGoCCwAAAA="/>
  </w:docVars>
  <w:rsids>
    <w:rsidRoot w:val="001325D8"/>
    <w:rsid w:val="000D65BA"/>
    <w:rsid w:val="001325D8"/>
    <w:rsid w:val="002140FB"/>
    <w:rsid w:val="002E0C16"/>
    <w:rsid w:val="002E782B"/>
    <w:rsid w:val="0033336D"/>
    <w:rsid w:val="004E6864"/>
    <w:rsid w:val="00530FF2"/>
    <w:rsid w:val="00673F3B"/>
    <w:rsid w:val="006854C7"/>
    <w:rsid w:val="00957EB0"/>
    <w:rsid w:val="00985B05"/>
    <w:rsid w:val="00AB4CD4"/>
    <w:rsid w:val="00F5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AAC0"/>
  <w15:chartTrackingRefBased/>
  <w15:docId w15:val="{A61417B7-0EA0-4CC8-BEEB-501BFED24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3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2</Words>
  <Characters>7371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Deutsch</dc:creator>
  <cp:keywords/>
  <dc:description/>
  <cp:lastModifiedBy>Konstantin Deutsch</cp:lastModifiedBy>
  <cp:revision>2</cp:revision>
  <dcterms:created xsi:type="dcterms:W3CDTF">2023-06-28T18:15:00Z</dcterms:created>
  <dcterms:modified xsi:type="dcterms:W3CDTF">2023-06-28T18:15:00Z</dcterms:modified>
</cp:coreProperties>
</file>